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84" w:hanging="0"/>
        <w:rPr/>
      </w:pPr>
      <w:r>
        <w:rPr>
          <w:b/>
          <w:sz w:val="22"/>
          <w:szCs w:val="22"/>
          <w:lang w:val="en-US"/>
        </w:rPr>
        <w:t xml:space="preserve">Supporting information S1: </w:t>
      </w:r>
      <w:r>
        <w:rPr>
          <w:b/>
          <w:sz w:val="22"/>
          <w:szCs w:val="22"/>
          <w:lang w:val="en-GB"/>
        </w:rPr>
        <w:t>PARKINSON PLUS SCALE (NNIPPS-PPS) (83 items)</w:t>
      </w:r>
    </w:p>
    <w:p>
      <w:pPr>
        <w:pStyle w:val="Normal"/>
        <w:ind w:right="-284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right="-284" w:hanging="0"/>
        <w:rPr/>
      </w:pPr>
      <w:r>
        <w:rPr>
          <w:b/>
          <w:sz w:val="22"/>
          <w:szCs w:val="22"/>
        </w:rPr>
        <w:t>NNIPPS-PPS</w:t>
      </w:r>
      <w:r>
        <w:rPr/>
        <w:t xml:space="preserve"> 1/6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3"/>
        <w:gridCol w:w="4803"/>
      </w:tblGrid>
      <w:tr>
        <w:trPr/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MENTAL FUNCTION (interview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with patient or caregiver</w:t>
            </w: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4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Intellectual impairmen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. Consistent forgetfulness with partial recollection of events and no other difficultie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memory loss, with disorientation and moderate difficulty in handling complex problems. Mild but definite impairment of function at home with need of occasional prompting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Severe memory loss with disorientation for time and often to place. Severe impairment in handling problem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Severe memory loss with orientation preserved to person only. Unable to make judgements or solve problems. Require much help with personal care. Cannot be left alone at al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Thought disorder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Vivid dreaming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« Benign » hallucination with insight retained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ccasional to frequent hallucinations or delusions without insight; could interfere with daily activiti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4 </w:t>
            </w:r>
            <w:r>
              <w:rPr>
                <w:color w:val="000000"/>
                <w:sz w:val="18"/>
                <w:szCs w:val="18"/>
              </w:rPr>
              <w:t xml:space="preserve">Persistent hallucinations, delusions, or florid psychosis. </w:t>
            </w:r>
            <w:r>
              <w:rPr>
                <w:color w:val="000000"/>
                <w:sz w:val="18"/>
                <w:szCs w:val="18"/>
                <w:lang w:val="en-GB"/>
              </w:rPr>
              <w:t>Not able to care for self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Depression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t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Periods of sadness or guilt greater than normal, never sustained for days or week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Sustained depression (1 week or more)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ustained depression with vegetative symptoms (insomnia, anorexia, weight loss, loss of interest)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Sustained depression with vegetative symptoms and suicidal thoughts or int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Motivation / Initiative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Less assertive than usual, more passiv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Loss of initiative or disinterest in elective (non-routine) activitie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Loss of initiative or disinterest in day-to-day (routine) activiti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Withdrawn, complete loss of motiv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it-IT"/>
              </w:rPr>
              <w:t>5. Aggressiveness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it-IT"/>
              </w:rPr>
              <w:t>No increase in aggressivenes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Increased, but not interfering with family interactions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US"/>
              </w:rPr>
              <w:t>Interferi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i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family</w:t>
            </w:r>
            <w:r>
              <w:rPr>
                <w:color w:val="000000"/>
                <w:sz w:val="18"/>
                <w:szCs w:val="18"/>
              </w:rPr>
              <w:t xml:space="preserve"> interaction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Loss of concentration / Integration abil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Clearly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Equivocal or minimal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Clearly present, but not interfering with activities of daily living (ADL)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Interfering mil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Interfering marke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7. Bradyphrenia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Clearly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Equivocal or minimal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Clearly present, but not interfering with activities of daily living (ADL)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Interfering mil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Interfering marke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8. Emotional incontinence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Clearly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Equivocal or minimal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Clearly present, but not interfering with activities of daily living (ADL)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Interfering mil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Interfering marke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9. Withdrawal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Clearly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Equivocal or minimal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Clearly present, but not interfering with activities of daily living (ADL)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Interfering mil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Interfering markedly with AD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0. Grasping / imitative / Utilising behaviour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Clearly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Equivocal or minimal.</w:t>
            </w:r>
          </w:p>
          <w:p>
            <w:pPr>
              <w:pStyle w:val="Normal"/>
              <w:spacing w:before="0" w:after="20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Clearly present, but not interfering with activities of daily living (ADL).</w:t>
            </w:r>
          </w:p>
          <w:p>
            <w:pPr>
              <w:pStyle w:val="Normal"/>
              <w:spacing w:before="0" w:after="20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Interfering mildly with AD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Interfering markedly with AD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right="-28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28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right="-284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NNIPPS-PPS 2/6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4874"/>
      </w:tblGrid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da-DK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da-DK"/>
              </w:rPr>
              <w:t>BULBAR-PSEUDOBULBAR SIGNS</w:t>
            </w:r>
          </w:p>
        </w:tc>
      </w:tr>
      <w:tr>
        <w:trPr/>
        <w:tc>
          <w:tcPr>
            <w:tcW w:w="4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</w:t>
            </w:r>
            <w:r>
              <w:rPr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 xml:space="preserve">.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Salivatio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but definite excess of saliva in mouth; may have night-time droo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ly excessive saliva; may have minimal droo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excess of saliva with some droo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drooling, requires constant tissues or handkerchief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Swallowing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Rare chok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ccasional chok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Requires soft food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Requires NG tube or gastrostomy feeding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Speech (motor examination)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Slight loss of expression, dictation and/or volum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Monotone, slurred but understandable; moderately impaire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Marked impairment, difficult to understan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Unintelligibl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Facial expressio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Minimal hypomimia, could be normal « Poker Face »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Slight but definitely abnormal diminution of facial express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Moderate hypomimia; lips parted some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Marked or fixed facies with severe or complete loss of expression; lips parted ¼ inch or mo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Cough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Slightly impaire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Markedly impaire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Weak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Impossible or artificial measures required (suctioning, tracheotomy)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  <w:t>6. Speech (ADL)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Mildly affected. No difficulty being understoo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Moderately affected. Sometimes asked to repeat statement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Severely affected, Frequently asked to repeat statement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Unintelligible most of the tim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ADL / MOBILITY (interview</w:t>
            </w:r>
            <w:r>
              <w:rPr>
                <w:b/>
                <w:i/>
                <w:sz w:val="22"/>
                <w:szCs w:val="22"/>
                <w:lang w:val="en-GB"/>
              </w:rPr>
              <w:t xml:space="preserve"> with patient or caregiver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4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Handwriting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ly slow or smal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slow or small ; all words are leg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affected; not all words are leg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The majority of words are not leg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Cutting food and handling utensil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omewhat slow and clumsy, but no help need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an cut most foods, although clumsy and slow; some help need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Food must be cut by someone, but can still feed slowl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eeds to be f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Dressing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Somewhat slow, but no help needed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Occasional assistance with buttoning, getting arms in sleeve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Considerable help required, but can do some things alon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Helpl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Hygiene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omewhat slow, but no help need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eeds help to shower or bathe ; or very slow in hygiene ca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Requires assistance for washing, brushing teeth, combing hair, going to bathroom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Foley catheter or other mechanical aid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Turning in bed and adjusting bed cloth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omewhat slow and clumsy, but no help needed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Can turn alone or adjust sheets, but with great difficul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Can initiate, but not turn or adjust sheets alon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Helpl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Falling unrelated to freezing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Rare fal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ccasional falls, less than once per da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Falls an average of once a da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Falls more than once daily or wheelchair bound due to falls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Wheelchair bound due to other reason (accident …), </w:t>
            </w:r>
          </w:p>
          <w:p>
            <w:pPr>
              <w:pStyle w:val="Normal"/>
              <w:ind w:left="176"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pecify : __________________________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7. Freezing when walking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n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Rare freezing when walking; may have start-hesitation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Occasional freezing when walking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Frequent freezing. Occasional falls from freezing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Frequent falls from freezing or wheelchair bound due to freezing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 If not assessable, specify why :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(example: MSA Cerebellar type)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8. Walking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difficulty. May not swing arms or may tend to drag leg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 difficulty, but requires little or no assistan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 disturbances or walking, requiring assistance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not walk at all, even with assistanc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ind w:right="-284" w:hanging="0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276" w:right="1274" w:gutter="0" w:header="708" w:top="1135" w:footer="708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ind w:right="-28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284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NNIPPS-PPS 3/6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4874"/>
      </w:tblGrid>
      <w:tr>
        <w:trPr>
          <w:trHeight w:val="7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TREMO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IGIDITY</w:t>
            </w:r>
          </w:p>
        </w:tc>
      </w:tr>
      <w:tr>
        <w:trPr/>
        <w:tc>
          <w:tcPr>
            <w:tcW w:w="48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Tremor/ADL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and infrequ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, bothersome to patien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 ; interferes with many activiti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; interferes with most activiti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Face, lips, chin tremor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 and infrequ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ild in amplitude and persistent ; or moderate in amplitude, but only intermitt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oderate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Marked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Right hand tremor at res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and infrequently presen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in amplitude and persistent ; or moderate in amplitude, but only intermitt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Left hand tremor at res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and infrequ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in amplitude and persistent ; or moderate in amplitude, but only intermitt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Right foot tremor at res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and infrequ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in amplitude and persistent ; or moderate in amplitude, but only intermitt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Left foot tremor at res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 and infrequ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ild in amplitude and persistent ; or moderate in amplitude, but only intermittently pre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oderate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Marked in amplitude and present most of the tim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7. Action or postural tremor of right hand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 ; present with action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 in amplitude, present with action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oderate in amplitude with posture holding as well as ac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Marked in amplitude ; interferes with feed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8. Action or postural tremor</w:t>
            </w:r>
            <w:r>
              <w:rPr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of left hand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; present with action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in amplitude, present with action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in amplitude with posture holding as well as action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ind w:right="-284" w:hanging="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 in amplitude; interferes with feeding.</w:t>
            </w:r>
          </w:p>
        </w:tc>
        <w:tc>
          <w:tcPr>
            <w:tcW w:w="4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Neck rigid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or detectable only when activated by mirror or other movem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to moderat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, but full range of motion easily achiev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, range of motion achieved with difficul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Right upper extremity rigid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 or detectable only when activated by mirror or other movem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ild to moderat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arked, but full range of motion easily achiev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Severe, range of motion achieved with difficul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Left upper extremity rigid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or detectable only when activated by mirror or other movem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to moderat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, but full range of motion easily achiev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, range of motion achieved with difficul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Right lower extremity rigid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 or detectable only when activated by mirror or other movem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ild to moderat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arked, but full range of motion easily achiev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Severe, range of motion achieved with difficul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Left lower extremity rigidity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light or detectable only when activated by mirror or other movem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to moderate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arked, but full range of motion easily achieved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, range of motion achieved with difficulty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MYOCLONUS</w:t>
            </w:r>
          </w:p>
        </w:tc>
      </w:tr>
      <w:tr>
        <w:trPr/>
        <w:tc>
          <w:tcPr>
            <w:tcW w:w="48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At rest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Seve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In action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bvious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With stimulation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.</w:t>
            </w:r>
          </w:p>
          <w:p>
            <w:pPr>
              <w:pStyle w:val="Normal"/>
              <w:spacing w:before="0" w:after="20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Disabling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ind w:right="-284" w:hanging="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Severe.</w:t>
            </w:r>
          </w:p>
        </w:tc>
      </w:tr>
    </w:tbl>
    <w:p>
      <w:pPr>
        <w:pStyle w:val="Normal"/>
        <w:ind w:right="-284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NNIPPS-PPS 4/6</w:t>
      </w:r>
    </w:p>
    <w:tbl>
      <w:tblPr>
        <w:tblW w:w="1006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3"/>
        <w:gridCol w:w="5142"/>
      </w:tblGrid>
      <w:tr>
        <w:trPr>
          <w:trHeight w:val="70" w:hRule="atLeast"/>
        </w:trPr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LIMB BRADYKINESIA</w:t>
            </w:r>
          </w:p>
        </w:tc>
      </w:tr>
      <w:tr>
        <w:trPr/>
        <w:tc>
          <w:tcPr>
            <w:tcW w:w="4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Right fingers tap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an barely perform the task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Left fingers tap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an barely perform the task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Right hand movements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Mild slowing and/or reduction in amplitud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Left hand movement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</w:p>
        </w:tc>
        <w:tc>
          <w:tcPr>
            <w:tcW w:w="5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Rapid alternating movements of the right hand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Rapid alternating movements of the left hand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7. Right Leg agility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 xml:space="preserve"> 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8. Left Leg agility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ing and/or reduction in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ly impaired. Definite and early fatiguing. May have occasional arrests in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ly impaired. Frequent hesitation in initiating movements or arrests in ongoing movement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 barely perform the task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AXIAL BRADYKINESIA</w:t>
            </w:r>
          </w:p>
        </w:tc>
      </w:tr>
      <w:tr>
        <w:trPr/>
        <w:tc>
          <w:tcPr>
            <w:tcW w:w="4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Arising from chair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ow or may need more than one attemp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Pushes self up from arms of sea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Tends to fall back and may have to try more than one time, but can get without help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Unable to arise without help or cannot stan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Sitting dow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lightly stiff or awkwar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Easily positions self before chair, but descent into chair is uncontroll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Has difficulty finding chair behind him/her and descent is uncontroll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Unable to test because of severe postural instabili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Posture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 erect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Not quite erect, slightly stooped posture; could be normal for an older person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Moderately stooped posture, definitely abnormal; can be slightly leaning to one sid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Severely stooped posture with kyphosis; can be moderately leaning to one sid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Marked flexion with extreme abnormality of posture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Gait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Walks slowly, may shuffle with short steps, but no festination or propuls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Walks with difficulty, but requires little or no assistance; may have some festinations, short steps, or propuls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 disturbance of gait, requiring assistan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annot walk at all, even with assistan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Postural stability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Retropulsion, but recovers unaid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Absence of postural response; would fall if not caught by examiner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Very unstable, tends to lose balance spontaneousl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Unable to stand without assistan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Body bradykinesia and hypokinesia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nimal slowness, giving movement a deliberate character; could be normal for some persons. Possible reduced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ild degree of slowness and poverty of movement which is definitely abnormal. Alternatively, some reduced amplitud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Moderate slowness, poverty or small amplitude of movements.</w:t>
            </w:r>
          </w:p>
          <w:p>
            <w:pPr>
              <w:pStyle w:val="Normal"/>
              <w:ind w:right="-284" w:hanging="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Marked slowness, poverty or small amplitude of movements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418" w:right="1418" w:gutter="0" w:header="709" w:top="1134" w:footer="709" w:bottom="12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284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NNIPPS-PPS 5/6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4961"/>
      </w:tblGrid>
      <w:tr>
        <w:trPr>
          <w:trHeight w:val="70" w:hRule="atLeast"/>
        </w:trPr>
        <w:tc>
          <w:tcPr>
            <w:tcW w:w="4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OCULOR MOTOR FUNC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AXIAL DYSTONIA</w:t>
            </w:r>
          </w:p>
        </w:tc>
      </w:tr>
      <w:tr>
        <w:trPr/>
        <w:tc>
          <w:tcPr>
            <w:tcW w:w="46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Speed of voluntary upward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rmal spe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Definite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 slowness or no saccad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Amplitude of voluntary upward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t hypometric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Speed of voluntary downward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 spe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Definite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 slowness or no saccad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Amplitude of voluntary downward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t hypometric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5. Speed of voluntary left and right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Normal spe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>. Definite slownes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 slowness or no saccad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6. Amplitude of voluntary left and right saccade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t hypometric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vere limitation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7.Eyelid dysfunctio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 inhibition of opening or closing or mild blepharospasm : no visual disabili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 lid-opening inhibition or blepharospasm causing partial visual disability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Functional blindness or near-blindness because of involuntary eyelid closure.</w:t>
            </w:r>
          </w:p>
        </w:tc>
        <w:tc>
          <w:tcPr>
            <w:tcW w:w="4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Face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nly partial range of motion poss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ontinuous and 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Neck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Absent</w:t>
            </w:r>
          </w:p>
          <w:p>
            <w:pPr>
              <w:pStyle w:val="Normal"/>
              <w:ind w:right="317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bvious but not continuou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nly partial range of motion possible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tinuous and disabling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Trunk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nly partial range of motion possible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tinuous and disabling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LIMB DYSTONIA</w:t>
            </w:r>
          </w:p>
        </w:tc>
      </w:tr>
      <w:tr>
        <w:trPr/>
        <w:tc>
          <w:tcPr>
            <w:tcW w:w="46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Left Upper limb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nly partial range of motion poss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tinuous and 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Right Upper limb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nly partial range of motion poss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ontinuous and 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Left Lower limb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nly partial range of motion poss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ontinuous and disabling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Right lower limb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bs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Subtle or present : only when activated by other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Obvious but not continuou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nly partial range of motion possible.</w:t>
            </w:r>
          </w:p>
          <w:p>
            <w:pPr>
              <w:pStyle w:val="Normal"/>
              <w:ind w:right="-284" w:hanging="0"/>
              <w:rPr/>
            </w:pPr>
            <w:r>
              <w:rPr>
                <w:sz w:val="18"/>
                <w:szCs w:val="18"/>
              </w:rPr>
              <w:t xml:space="preserve">4 </w:t>
            </w:r>
            <w:r>
              <w:rPr>
                <w:color w:val="000000"/>
                <w:sz w:val="18"/>
                <w:szCs w:val="18"/>
              </w:rPr>
              <w:t>Continuous and disabling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YRAMIDAL SIGNS</w:t>
            </w:r>
          </w:p>
        </w:tc>
      </w:tr>
      <w:tr>
        <w:trPr>
          <w:trHeight w:val="2069" w:hRule="atLeast"/>
        </w:trPr>
        <w:tc>
          <w:tcPr>
            <w:tcW w:w="4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Masseter or jaw reflex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Exaggerat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Babinski sig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egative (score the bilateral flexion)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ute or equivocal (bilateral)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Extension (either side)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s-ES_tradnl"/>
              </w:rPr>
              <w:t>3. Deep tendon reflex Biceps, triceps, brachoradialis, quadriceps, triceps surae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All Normal or any decreas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Abnormally brisk (any abnormally brisk)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right="-284" w:hanging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ind w:right="-284" w:hanging="0"/>
        <w:rPr>
          <w:b/>
          <w:b/>
        </w:rPr>
      </w:pPr>
      <w:r>
        <w:rPr>
          <w:b/>
        </w:rPr>
        <w:t>NNIPPS-PPS 6/6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4638"/>
      </w:tblGrid>
      <w:tr>
        <w:trPr/>
        <w:tc>
          <w:tcPr>
            <w:tcW w:w="4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CEREBELLAR FUNCTION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ORTHOSTATIC SYMPTOMS (interview)</w:t>
            </w:r>
          </w:p>
        </w:tc>
      </w:tr>
      <w:tr>
        <w:trPr/>
        <w:tc>
          <w:tcPr>
            <w:tcW w:w="46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Ataxia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 abnormali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ome abnormalities without disabilit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ild ataxia of one limb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ataxia of trunk, walking or 2 limbs, or severe ataxia of one limb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oderate ataxia of 3 to 4 limbs, or severe ataxia of 2 limb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 </w:t>
            </w:r>
            <w:r>
              <w:rPr>
                <w:color w:val="000000"/>
                <w:sz w:val="18"/>
                <w:szCs w:val="18"/>
                <w:lang w:val="en-GB"/>
              </w:rPr>
              <w:t>Severe ataxia of 3 to 4 limbs, or severe disability to coordinate movement related to ataxia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Gaze-evoked nystagmu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Transi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Persistent but moderat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Persistent and seve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Knee- tibia test : Lowering of heel in continuous axis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LEFT LEG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rmal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The movement is decomposed in several phases, without real jerks, or abnormally slow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Lowering jerkily in the axi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Lowering jerkily with lateral movement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Lowering jerkily with extremely strong lateral movement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Test impossible, specify why : __________________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IGH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LEG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 Normal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The movement is decomposed in several phases, without real jerks, or abnormally slow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Lowering jerkily in the axi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Lowering jerkily with lateral movement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Lowering jerkily with extremely strong lateral movements or tests impossi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Test impossible, specify why : __________________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4. Finger to nose test (decomposition and dysmetria)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LEFT ARM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No trou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scillating movement without decomposition of the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gmented movement in 2 phases and/or moderate dysmetria in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Segmented movement in more than 2 phases or considerable dysmetria in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Dysmetria preventing the patient from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Test impossible, specify why : __________________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IGHT ARM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 troubl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Oscillating movement without decomposition of the movement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Segmented movement in 2 phases and/or moderate dysmetria in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gmented movement in more than 2 phases or considerable dysmetria in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Dysmetria preventing the patient from reaching nos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Test impossible, specify why : __________________</w:t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In the past 12 months (6 months at follow-up): History of faintness or dizziness soon after standing-up from a sitting or lying position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IF YES COMPLETE THE FOLLOWING (if no subsequent ratings = 0)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How frequent did the patient get  these symptoms ?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Rarely, once a week or less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Occasionally, several times a week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 Frequently, at least once a day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Almost always, several times a day.</w:t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How does the patient rate the severity of these symptoms ?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Mil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Moderat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Sever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In the past 12 months (6 months at follow-up): how often did the patient end-up fainting soon after standing-up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ever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On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Twic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Three tim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Four times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 </w:t>
            </w:r>
            <w:r>
              <w:rPr>
                <w:color w:val="000000"/>
                <w:sz w:val="18"/>
                <w:szCs w:val="18"/>
                <w:lang w:val="en-GB"/>
              </w:rPr>
              <w:t>Five or more times.</w:t>
            </w:r>
          </w:p>
          <w:p>
            <w:pPr>
              <w:pStyle w:val="Normal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284" w:hanging="0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URINARY SYMPTOMS (interview)</w:t>
            </w:r>
          </w:p>
        </w:tc>
      </w:tr>
      <w:tr>
        <w:trPr/>
        <w:tc>
          <w:tcPr>
            <w:tcW w:w="46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4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1. In the past 12 months (6 months at follow-up): did the patient ever leak urine or lost cotrol of bladder function ?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one or few drops less than once daily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A few drops staining clothes daily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Large amounts, but only when asleep, no pad required during day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Occasional large amounts in daytime : pad required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>
              <w:rPr>
                <w:color w:val="000000"/>
                <w:sz w:val="18"/>
                <w:szCs w:val="18"/>
                <w:lang w:val="en-GB"/>
              </w:rPr>
              <w:t>Consistent, requiring diaper or catheter awake and asleep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2. In the past 12 months (6 months at follow-up): did the patient experience difficulties passing urine ?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ever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Occasionally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Frequentl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Constantly or catheter in site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4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3. In the past 12 months(6 months at follow-up): did the patient ever experience trouble completely emptying bladder ?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color w:val="000000"/>
                <w:sz w:val="18"/>
                <w:szCs w:val="18"/>
                <w:lang w:val="en-GB"/>
              </w:rPr>
              <w:t>Never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>
              <w:rPr>
                <w:color w:val="000000"/>
                <w:sz w:val="18"/>
                <w:szCs w:val="18"/>
                <w:lang w:val="en-GB"/>
              </w:rPr>
              <w:t>Occasionally.</w:t>
            </w:r>
          </w:p>
          <w:p>
            <w:pPr>
              <w:pStyle w:val="Normal"/>
              <w:spacing w:before="0" w:after="20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GB"/>
              </w:rPr>
              <w:t>Frequently.</w:t>
            </w:r>
          </w:p>
          <w:p>
            <w:pPr>
              <w:pStyle w:val="Normal"/>
              <w:ind w:right="-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color w:val="000000"/>
                <w:sz w:val="18"/>
                <w:szCs w:val="18"/>
                <w:lang w:val="en-GB"/>
              </w:rPr>
              <w:t>Constantly or catheter in site.</w:t>
            </w:r>
          </w:p>
          <w:p>
            <w:pPr>
              <w:pStyle w:val="Normal"/>
              <w:spacing w:before="0" w:after="40"/>
              <w:ind w:right="-284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GB"/>
              </w:rPr>
            </w:r>
          </w:p>
        </w:tc>
      </w:tr>
    </w:tbl>
    <w:p>
      <w:pPr>
        <w:pStyle w:val="Normal"/>
        <w:ind w:right="-284" w:hanging="0"/>
        <w:rPr>
          <w:lang w:val="en-GB"/>
        </w:rPr>
      </w:pPr>
      <w:r>
        <w:rPr>
          <w:lang w:val="en-GB"/>
        </w:rPr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764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i/>
        <w:sz w:val="20"/>
        <w:szCs w:val="20"/>
        <w:lang w:val="fr-FR"/>
      </w:rPr>
      <w:t>NNIPPS - Parkinson Plus Scale – Supplemental information final 16.02.2011</w:t>
      <w:tab/>
      <w:t xml:space="preserve">page 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PAGE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2</w:t>
    </w:r>
    <w:r>
      <w:rPr>
        <w:rStyle w:val="PageNumber"/>
        <w:lang w:val="fr-FR"/>
      </w:rPr>
      <w:fldChar w:fldCharType="end"/>
    </w:r>
    <w:r>
      <w:rPr>
        <w:rStyle w:val="PageNumber"/>
        <w:lang w:val="fr-FR"/>
      </w:rPr>
      <w:t xml:space="preserve"> of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NUMPAGES \* ARABIC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6</w:t>
    </w:r>
    <w:r>
      <w:rPr>
        <w:rStyle w:val="PageNumber"/>
        <w:lang w:val="fr-F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i/>
        <w:sz w:val="20"/>
        <w:szCs w:val="20"/>
        <w:lang w:val="fr-FR"/>
      </w:rPr>
      <w:t>NNIPPS - Parkinson Plus Scale – Supplemental information final 16.02.2011</w:t>
      <w:tab/>
      <w:t xml:space="preserve">page 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PAGE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4</w:t>
    </w:r>
    <w:r>
      <w:rPr>
        <w:rStyle w:val="PageNumber"/>
        <w:lang w:val="fr-FR"/>
      </w:rPr>
      <w:fldChar w:fldCharType="end"/>
    </w:r>
    <w:r>
      <w:rPr>
        <w:rStyle w:val="PageNumber"/>
        <w:lang w:val="fr-FR"/>
      </w:rPr>
      <w:t xml:space="preserve"> of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NUMPAGES \* ARABIC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6</w:t>
    </w:r>
    <w:r>
      <w:rPr>
        <w:rStyle w:val="PageNumber"/>
        <w:lang w:val="fr-F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i/>
        <w:sz w:val="20"/>
        <w:szCs w:val="20"/>
        <w:lang w:val="fr-FR"/>
      </w:rPr>
      <w:t>NNIPPS - Parkinson Plus Scale – Supplemental information final 16.02.2011</w:t>
      <w:tab/>
      <w:t xml:space="preserve">page 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PAGE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6</w:t>
    </w:r>
    <w:r>
      <w:rPr>
        <w:rStyle w:val="PageNumber"/>
        <w:lang w:val="fr-FR"/>
      </w:rPr>
      <w:fldChar w:fldCharType="end"/>
    </w:r>
    <w:r>
      <w:rPr>
        <w:rStyle w:val="PageNumber"/>
        <w:lang w:val="fr-FR"/>
      </w:rPr>
      <w:t xml:space="preserve"> of </w:t>
    </w: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NUMPAGES \* ARABIC </w:instrText>
    </w:r>
    <w:r>
      <w:rPr>
        <w:rStyle w:val="PageNumber"/>
        <w:lang w:val="fr-FR"/>
      </w:rPr>
      <w:fldChar w:fldCharType="separate"/>
    </w:r>
    <w:r>
      <w:rPr>
        <w:rStyle w:val="PageNumber"/>
        <w:lang w:val="fr-FR"/>
      </w:rPr>
      <w:t>6</w:t>
    </w:r>
    <w:r>
      <w:rPr>
        <w:rStyle w:val="PageNumber"/>
        <w:lang w:val="fr-F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jc w:val="right"/>
      <w:rPr/>
    </w:pPr>
    <w:r>
      <w:rPr>
        <w:i/>
        <w:iCs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2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 xml:space="preserve">/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6</w:t>
    </w:r>
    <w:r>
      <w:rPr>
        <w:rStyle w:val="PageNumber"/>
        <w:sz w:val="16"/>
        <w:szCs w:val="16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jc w:val="right"/>
      <w:rPr/>
    </w:pPr>
    <w:r>
      <w:rPr>
        <w:i/>
        <w:iCs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4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 xml:space="preserve">/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6</w:t>
    </w:r>
    <w:r>
      <w:rPr>
        <w:rStyle w:val="PageNumber"/>
        <w:sz w:val="16"/>
        <w:szCs w:val="16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jc w:val="right"/>
      <w:rPr/>
    </w:pPr>
    <w:r>
      <w:rPr>
        <w:i/>
        <w:iCs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6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 xml:space="preserve">/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6</w:t>
    </w:r>
    <w:r>
      <w:rPr>
        <w:rStyle w:val="PageNumber"/>
        <w:sz w:val="16"/>
        <w:szCs w:val="16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5:31:00Z</dcterms:created>
  <dc:creator>Bensimon Gilbert</dc:creator>
  <dc:description/>
  <cp:keywords/>
  <dc:language>en-US</dc:language>
  <cp:lastModifiedBy>553867</cp:lastModifiedBy>
  <dcterms:modified xsi:type="dcterms:W3CDTF">2011-06-29T09:50:00Z</dcterms:modified>
  <cp:revision>3</cp:revision>
  <dc:subject/>
  <dc:title>Supplementary information I: PARKINSON PLUS SCALE (NNIPPS-PPS) (83 items)</dc:title>
</cp:coreProperties>
</file>